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346" w:rsidRPr="00842346" w:rsidRDefault="00842346" w:rsidP="00842346">
      <w:pPr>
        <w:widowControl w:val="0"/>
        <w:suppressAutoHyphens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Table </w:t>
      </w:r>
      <w:r w:rsidR="009F61BF"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</w:t>
      </w:r>
      <w:r w:rsidR="009F61BF" w:rsidRPr="009F61B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4</w:t>
      </w:r>
      <w:r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Morbidity associated with </w:t>
      </w:r>
      <w:r w:rsidRPr="00842346">
        <w:rPr>
          <w:rFonts w:ascii="Times New Roman" w:eastAsia="Droid Sans Fallback" w:hAnsi="Times New Roman" w:cs="Times New Roman"/>
          <w:b/>
          <w:i/>
          <w:color w:val="00000A"/>
          <w:sz w:val="24"/>
          <w:szCs w:val="24"/>
          <w:lang w:val="en-US" w:eastAsia="zh-CN" w:bidi="hi-IN"/>
        </w:rPr>
        <w:t>Opisthorchis felineus</w:t>
      </w:r>
      <w:r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infection (results of the </w:t>
      </w:r>
      <w:proofErr w:type="spellStart"/>
      <w:r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univariable</w:t>
      </w:r>
      <w:proofErr w:type="spellEnd"/>
      <w:r w:rsidRPr="00842346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and multivariable analysis)</w:t>
      </w:r>
    </w:p>
    <w:tbl>
      <w:tblPr>
        <w:tblpPr w:leftFromText="180" w:rightFromText="180" w:vertAnchor="page" w:horzAnchor="margin" w:tblpXSpec="center" w:tblpY="1651"/>
        <w:tblW w:w="16299" w:type="dxa"/>
        <w:tblLook w:val="04A0" w:firstRow="1" w:lastRow="0" w:firstColumn="1" w:lastColumn="0" w:noHBand="0" w:noVBand="1"/>
      </w:tblPr>
      <w:tblGrid>
        <w:gridCol w:w="2490"/>
        <w:gridCol w:w="912"/>
        <w:gridCol w:w="992"/>
        <w:gridCol w:w="994"/>
        <w:gridCol w:w="1032"/>
        <w:gridCol w:w="760"/>
        <w:gridCol w:w="1081"/>
        <w:gridCol w:w="649"/>
        <w:gridCol w:w="1020"/>
        <w:gridCol w:w="1127"/>
        <w:gridCol w:w="913"/>
        <w:gridCol w:w="1020"/>
        <w:gridCol w:w="1020"/>
        <w:gridCol w:w="1157"/>
        <w:gridCol w:w="1132"/>
      </w:tblGrid>
      <w:tr w:rsidR="00842346" w:rsidRPr="009F61BF" w:rsidTr="00724A8E">
        <w:trPr>
          <w:trHeight w:val="255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bookmarkStart w:id="0" w:name="_GoBack"/>
            <w:bookmarkEnd w:id="0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Total, n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%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O.</w:t>
            </w:r>
            <w:r w:rsidR="003403F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f.</w:t>
            </w: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endnoteReference w:id="1"/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positive,</w:t>
            </w:r>
            <w:r w:rsidR="00340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n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%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O.</w:t>
            </w:r>
            <w:r w:rsidR="003403F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f.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842346">
              <w:rPr>
                <w:rFonts w:ascii="Liberation Serif" w:eastAsia="Droid Sans Fallback" w:hAnsi="Liberation Serif" w:cs="FreeSans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negative,</w:t>
            </w:r>
            <w:r w:rsidR="003403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n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>%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Univariate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Multivariate</w:t>
            </w:r>
          </w:p>
        </w:tc>
      </w:tr>
      <w:tr w:rsidR="00842346" w:rsidRPr="00842346" w:rsidTr="00724A8E">
        <w:trPr>
          <w:trHeight w:val="255"/>
        </w:trPr>
        <w:tc>
          <w:tcPr>
            <w:tcW w:w="34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6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OR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CI</w:t>
            </w:r>
            <w:r w:rsidR="00833E78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 xml:space="preserve"> </w:t>
            </w: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95%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FDR-corrected p-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CI 95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P-value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 w:bidi="hi-IN"/>
              </w:rPr>
              <w:t>Clinical symptom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proofErr w:type="spellStart"/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Pyrosis</w:t>
            </w:r>
            <w:proofErr w:type="spellEnd"/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, n=43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9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4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9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0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5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22-2.2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5-2.0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26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Dull pain in right subcostal area, n=2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9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2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1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7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33-3.2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60-1.5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Abdominal ultrasound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Gallbladder wall irregularitie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4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7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1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4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=401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5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2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34-3.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85-1.9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Gallbladder wall thickened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2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3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=401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7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4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40-3.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61-1.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Halo in a gallbladd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6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1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=401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3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8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25-2.7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65-1.3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Gallbladder ston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8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3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9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=401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1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6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89-9.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33-6.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7</w:t>
            </w:r>
          </w:p>
        </w:tc>
      </w:tr>
      <w:tr w:rsidR="00842346" w:rsidRPr="00842346" w:rsidTr="00724A8E">
        <w:trPr>
          <w:trHeight w:val="334"/>
        </w:trPr>
        <w:tc>
          <w:tcPr>
            <w:tcW w:w="2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Increased echogenicity of liver tissue, 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 xml:space="preserve"> n=4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3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3.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8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9F61BF" w:rsidTr="00724A8E">
        <w:trPr>
          <w:trHeight w:val="255"/>
        </w:trPr>
        <w:tc>
          <w:tcPr>
            <w:tcW w:w="24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6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6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00-4.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33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square root of VIF &gt; 2, excluded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Periductal fibrosis of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8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34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intrahepatic bile duct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Grad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6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4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5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>n=4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Grad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7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4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.41-6.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8-3.4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26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 xml:space="preserve">Total, </w:t>
            </w:r>
            <w:proofErr w:type="spellStart"/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sd</w:t>
            </w:r>
            <w:proofErr w:type="spellEnd"/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O.</w:t>
            </w:r>
            <w:r w:rsidR="00833E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f.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positive</w:t>
            </w: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 xml:space="preserve">, </w:t>
            </w:r>
            <w:proofErr w:type="spellStart"/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sd</w:t>
            </w:r>
            <w:proofErr w:type="spellEnd"/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</w:pP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O.</w:t>
            </w:r>
            <w:r w:rsidR="00833E7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 xml:space="preserve"> </w:t>
            </w:r>
            <w:r w:rsidRPr="0095026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zh-CN" w:bidi="hi-IN"/>
              </w:rPr>
              <w:t>f.</w:t>
            </w:r>
            <w:r w:rsidRPr="0084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hi-IN"/>
              </w:rPr>
              <w:t xml:space="preserve"> negative</w:t>
            </w: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 xml:space="preserve">, </w:t>
            </w:r>
            <w:proofErr w:type="spellStart"/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s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</w:tr>
      <w:tr w:rsidR="00842346" w:rsidRPr="00842346" w:rsidTr="00724A8E">
        <w:trPr>
          <w:trHeight w:val="255"/>
        </w:trPr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Body Mass Index, 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 xml:space="preserve"> n=436</w:t>
            </w: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7.4 ± 7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8.7 ± 6.4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25.5 ± 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3-1.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95-1.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72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zh-CN" w:bidi="hi-IN"/>
              </w:rPr>
              <w:t>Abdominal ultrasoun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  <w:tr w:rsidR="00842346" w:rsidRPr="00842346" w:rsidTr="00724A8E">
        <w:trPr>
          <w:trHeight w:val="272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Gallbladder length, 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 xml:space="preserve"> n=401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3.0 ± 15.5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76.4 ± 16.6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68.0 ± 12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2-1.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1-1.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004</w:t>
            </w:r>
          </w:p>
        </w:tc>
      </w:tr>
      <w:tr w:rsidR="00842346" w:rsidRPr="00842346" w:rsidTr="00724A8E">
        <w:trPr>
          <w:trHeight w:val="129"/>
        </w:trPr>
        <w:tc>
          <w:tcPr>
            <w:tcW w:w="249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 xml:space="preserve">Oblique vertical size, </w:t>
            </w:r>
            <w:r w:rsidRPr="008423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 w:bidi="hi-IN"/>
              </w:rPr>
              <w:t xml:space="preserve"> n=43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3.76 ± 20.7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48.6 ± 18.3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36.5 ± 2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2-1.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1.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  <w:r w:rsidRPr="00842346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  <w:t>0.997-1.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346" w:rsidRPr="00842346" w:rsidRDefault="00842346" w:rsidP="00842346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zh-CN" w:bidi="hi-IN"/>
              </w:rPr>
            </w:pPr>
          </w:p>
        </w:tc>
      </w:tr>
    </w:tbl>
    <w:p w:rsidR="00842346" w:rsidRPr="00842346" w:rsidRDefault="00842346" w:rsidP="00842346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b/>
          <w:i/>
          <w:color w:val="00000A"/>
          <w:sz w:val="24"/>
          <w:szCs w:val="24"/>
          <w:lang w:val="en-US" w:eastAsia="zh-CN" w:bidi="hi-IN"/>
        </w:rPr>
      </w:pPr>
    </w:p>
    <w:p w:rsidR="00842346" w:rsidRPr="00842346" w:rsidRDefault="00842346" w:rsidP="00842346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b/>
          <w:color w:val="00000A"/>
          <w:sz w:val="28"/>
          <w:szCs w:val="24"/>
          <w:lang w:val="en-US" w:eastAsia="zh-CN" w:bidi="hi-IN"/>
        </w:rPr>
      </w:pPr>
      <w:r w:rsidRPr="00842346">
        <w:rPr>
          <w:rFonts w:ascii="Times New Roman" w:eastAsia="Droid Sans Fallback" w:hAnsi="Times New Roman" w:cs="Times New Roman"/>
          <w:b/>
          <w:color w:val="00000A"/>
          <w:sz w:val="28"/>
          <w:szCs w:val="24"/>
          <w:lang w:val="en-US" w:eastAsia="zh-CN" w:bidi="hi-IN"/>
        </w:rPr>
        <w:t>______________________</w:t>
      </w:r>
    </w:p>
    <w:p w:rsidR="00842346" w:rsidRPr="00842346" w:rsidRDefault="00842346" w:rsidP="008423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842346">
        <w:rPr>
          <w:rFonts w:ascii="Calibri" w:eastAsia="Times New Roman" w:hAnsi="Calibri" w:cs="Times New Roman"/>
          <w:sz w:val="20"/>
          <w:szCs w:val="20"/>
          <w:vertAlign w:val="superscript"/>
          <w:lang w:eastAsia="ru-RU"/>
        </w:rPr>
        <w:footnoteRef/>
      </w:r>
      <w:r w:rsidRPr="00842346">
        <w:rPr>
          <w:rFonts w:ascii="Calibri" w:eastAsia="Times New Roman" w:hAnsi="Calibri" w:cs="Times New Roman"/>
          <w:sz w:val="20"/>
          <w:szCs w:val="20"/>
          <w:lang w:val="en-US" w:eastAsia="ru-RU"/>
        </w:rPr>
        <w:t xml:space="preserve"> - </w:t>
      </w:r>
      <w:r w:rsidRPr="0095026A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ru-RU"/>
        </w:rPr>
        <w:t>O.</w:t>
      </w:r>
      <w:r w:rsidR="003403FC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ru-RU"/>
        </w:rPr>
        <w:t xml:space="preserve"> </w:t>
      </w:r>
      <w:r w:rsidRPr="0095026A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  <w:lang w:val="en-US" w:eastAsia="ru-RU"/>
        </w:rPr>
        <w:t>f.</w:t>
      </w:r>
      <w:r w:rsidRPr="00842346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ru-RU"/>
        </w:rPr>
        <w:t xml:space="preserve"> - </w:t>
      </w:r>
      <w:r w:rsidRPr="0095026A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Opisthorchis felineus</w:t>
      </w:r>
    </w:p>
    <w:p w:rsidR="00842346" w:rsidRPr="00842346" w:rsidRDefault="00842346" w:rsidP="00842346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 w:eastAsia="ru-RU"/>
        </w:rPr>
      </w:pPr>
      <w:r w:rsidRPr="0084234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ru-RU"/>
        </w:rPr>
        <w:t>2</w:t>
      </w:r>
      <w:r w:rsidRPr="00842346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–  For the ultrasound of gallbladder, persons with cholecystectomy in the past were excluded, </w:t>
      </w:r>
      <w:r w:rsidRPr="0084234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>n=35</w:t>
      </w:r>
      <w:r w:rsidR="007B330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 xml:space="preserve">, </w:t>
      </w:r>
      <w:proofErr w:type="spellStart"/>
      <w:r w:rsidR="007B330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>sd</w:t>
      </w:r>
      <w:proofErr w:type="spellEnd"/>
      <w:r w:rsidR="007B330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 xml:space="preserve"> - standard deviation</w:t>
      </w:r>
    </w:p>
    <w:sectPr w:rsidR="00842346" w:rsidRPr="00842346" w:rsidSect="00842346">
      <w:pgSz w:w="16838" w:h="11906" w:orient="landscape"/>
      <w:pgMar w:top="993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560B" w:rsidRDefault="00C9560B" w:rsidP="00842346">
      <w:pPr>
        <w:spacing w:after="0" w:line="240" w:lineRule="auto"/>
      </w:pPr>
      <w:r>
        <w:separator/>
      </w:r>
    </w:p>
  </w:endnote>
  <w:endnote w:type="continuationSeparator" w:id="0">
    <w:p w:rsidR="00C9560B" w:rsidRDefault="00C9560B" w:rsidP="00842346">
      <w:pPr>
        <w:spacing w:after="0" w:line="240" w:lineRule="auto"/>
      </w:pPr>
      <w:r>
        <w:continuationSeparator/>
      </w:r>
    </w:p>
  </w:endnote>
  <w:endnote w:id="1">
    <w:p w:rsidR="00842346" w:rsidRPr="00256A40" w:rsidRDefault="00842346" w:rsidP="00842346">
      <w:pPr>
        <w:pStyle w:val="a3"/>
        <w:rPr>
          <w:rFonts w:ascii="Times New Roman" w:hAnsi="Times New Roman" w:cs="Times New Roman"/>
          <w:sz w:val="24"/>
          <w:szCs w:val="24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560B" w:rsidRDefault="00C9560B" w:rsidP="00842346">
      <w:pPr>
        <w:spacing w:after="0" w:line="240" w:lineRule="auto"/>
      </w:pPr>
      <w:r>
        <w:separator/>
      </w:r>
    </w:p>
  </w:footnote>
  <w:footnote w:type="continuationSeparator" w:id="0">
    <w:p w:rsidR="00C9560B" w:rsidRDefault="00C9560B" w:rsidP="0084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E7B5F"/>
    <w:multiLevelType w:val="hybridMultilevel"/>
    <w:tmpl w:val="8768254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680"/>
    <w:rsid w:val="003006DD"/>
    <w:rsid w:val="003403FC"/>
    <w:rsid w:val="00546680"/>
    <w:rsid w:val="006E5A5E"/>
    <w:rsid w:val="007A0806"/>
    <w:rsid w:val="007B3309"/>
    <w:rsid w:val="008153AD"/>
    <w:rsid w:val="00833E78"/>
    <w:rsid w:val="00842346"/>
    <w:rsid w:val="0095026A"/>
    <w:rsid w:val="009F61BF"/>
    <w:rsid w:val="00C9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099EC"/>
  <w15:chartTrackingRefBased/>
  <w15:docId w15:val="{CF5A0F77-24BA-4DAE-BA84-953C554F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842346"/>
    <w:pPr>
      <w:spacing w:after="0" w:line="240" w:lineRule="auto"/>
    </w:pPr>
    <w:rPr>
      <w:sz w:val="20"/>
      <w:szCs w:val="20"/>
    </w:rPr>
  </w:style>
  <w:style w:type="character" w:customStyle="1" w:styleId="a4">
    <w:name w:val="Текст концевой сноски Знак"/>
    <w:basedOn w:val="a0"/>
    <w:link w:val="a3"/>
    <w:uiPriority w:val="99"/>
    <w:semiHidden/>
    <w:rsid w:val="00842346"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340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3403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6</cp:revision>
  <dcterms:created xsi:type="dcterms:W3CDTF">2020-01-26T11:07:00Z</dcterms:created>
  <dcterms:modified xsi:type="dcterms:W3CDTF">2020-02-03T15:55:00Z</dcterms:modified>
</cp:coreProperties>
</file>